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E653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43F8530B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37996542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13DD20D8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645A2253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6C8965BB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0F29AFAD" w14:textId="77777777" w:rsid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kern w:val="0"/>
          <w:sz w:val="14"/>
          <w:szCs w:val="14"/>
        </w:rPr>
      </w:pPr>
    </w:p>
    <w:p w14:paraId="7D127561" w14:textId="5CF60988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. Borg MA, Xiang J, Anikeeva O,</w:t>
      </w:r>
      <w:ins w:id="0" w:author="Maggie Basler" w:date="2024-01-01T11:21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Pisaniello D, Hansen A, Zander K,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Occupational heat stress and economic</w:t>
      </w:r>
    </w:p>
    <w:p w14:paraId="482E048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burden: a review of global evidence. Environ Res. (2021) 195:110781. doi: 10.1016/j.</w:t>
      </w:r>
    </w:p>
    <w:p w14:paraId="77447F3B" w14:textId="0D7A2372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nvres.2021.110781</w:t>
      </w:r>
    </w:p>
    <w:p w14:paraId="19D1F7CB" w14:textId="443A603F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. Morrissey MC, Brewer GJ, Williams WJ,</w:t>
      </w:r>
      <w:ins w:id="1" w:author="Maggie Basler" w:date="2024-01-01T11:22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Quinn T, Casa DJ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2" w:author="Maggie Basler" w:date="2024-01-01T11:22:00Z">
        <w:r w:rsidRPr="00D67C5E" w:rsidDel="00D67C5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et al. 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Impact of occupational heat stress</w:t>
      </w:r>
    </w:p>
    <w:p w14:paraId="271BD5E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n worker productivity and economic cost. Am J Ind Med. (2021) 64(12):981–8.</w:t>
      </w:r>
    </w:p>
    <w:p w14:paraId="71E8D5E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doi: 10.1002/ajim.23297</w:t>
      </w:r>
    </w:p>
    <w:p w14:paraId="0C61FAF9" w14:textId="6BCDC3C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. Day E, Fankhauser S, Kingsmill N, </w:t>
      </w:r>
      <w:ins w:id="3" w:author="Maggie Basler" w:date="2024-01-01T11:23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Costa H, Mavrogianni A. </w:t>
        </w:r>
      </w:ins>
      <w:del w:id="4" w:author="Maggie Basler" w:date="2024-01-01T11:23:00Z">
        <w:r w:rsidRPr="00D67C5E" w:rsidDel="00D67C5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Upholding labour productivity under</w:t>
      </w:r>
    </w:p>
    <w:p w14:paraId="25E5DB0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limate change: an assessment of adaptation options. Clim Policy. (2019) 19:367–85.</w:t>
      </w:r>
    </w:p>
    <w:p w14:paraId="7E107AB3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doi: 10.1080/14693062.2018.1517640</w:t>
      </w:r>
    </w:p>
    <w:p w14:paraId="59401917" w14:textId="15CBD028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. Flouris AD, Dinas PC, Ioannou LG,</w:t>
      </w:r>
      <w:ins w:id="5" w:author="Maggie Basler" w:date="2024-01-01T11:23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Nybo L, Havenith G</w:t>
        </w:r>
      </w:ins>
      <w:ins w:id="6" w:author="Maggie Basler" w:date="2024-01-01T11:24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, Kenny GP,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Workers’ health and productivity under</w:t>
      </w:r>
    </w:p>
    <w:p w14:paraId="0B0F6F2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ccupational heat strain: a systematic review and meta-analysis. Lancet Planet Health.</w:t>
      </w:r>
    </w:p>
    <w:p w14:paraId="6A2734C7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(2018) 2:e521–31. doi: 10.1016/S2542-5196(18)30237-7</w:t>
      </w:r>
    </w:p>
    <w:p w14:paraId="7D20B6CB" w14:textId="096AA898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. Ioannou LG, Mantzios K, Tsoutsoubi L, </w:t>
      </w:r>
      <w:ins w:id="7" w:author="Maggie Basler" w:date="2024-01-01T11:24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Panagiotaki Z, Kapnia AK, Ciuha U, et al.</w:t>
        </w:r>
      </w:ins>
      <w:del w:id="8" w:author="Maggie Basler" w:date="2024-01-01T11:24:00Z">
        <w:r w:rsidRPr="00D67C5E" w:rsidDel="00D67C5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Effect of a simulated heat wave on</w:t>
      </w:r>
    </w:p>
    <w:p w14:paraId="6B11774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hysiological strain and labour productivity. Int J Environ Res Public Health. (2021)</w:t>
      </w:r>
    </w:p>
    <w:p w14:paraId="181A414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8:3011. doi: 10.3390/ijerph18063011</w:t>
      </w:r>
    </w:p>
    <w:p w14:paraId="424804B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6. Gun RT, Budd GM. Effects of thermal, personal and behavioural factors on the</w:t>
      </w:r>
    </w:p>
    <w:p w14:paraId="5FE9768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hysiological strain, thermal comfort and productivity of Australian shearers in hot</w:t>
      </w:r>
    </w:p>
    <w:p w14:paraId="1A74428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weather. Ergonomics. (1995) 38:1368–84. doi: 10.1080/00140139508925195</w:t>
      </w:r>
    </w:p>
    <w:p w14:paraId="79280A3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7. Lee S-W, Lee K, Lim B. Effects of climate change-related heat stress on labor</w:t>
      </w:r>
    </w:p>
    <w:p w14:paraId="101C67B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roductivity in South Korea. Int J Biometeorol. (2018) 62(12):2119–29. doi: 10.1007/</w:t>
      </w:r>
    </w:p>
    <w:p w14:paraId="2CC30CC7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s00484-018-1611-6</w:t>
      </w:r>
    </w:p>
    <w:p w14:paraId="51CE0476" w14:textId="3A10C6F4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8. Morabito M, Messeri A, Crisci A,</w:t>
      </w:r>
      <w:ins w:id="9" w:author="Maggie Basler" w:date="2024-01-01T11:26:00Z">
        <w:r w:rsidR="00F2175F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Bao J, Ma R, Orlandini S,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Heat-related productivity loss: benefits</w:t>
      </w:r>
    </w:p>
    <w:p w14:paraId="678DF85C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derived by working in the shade or work-time shifting. Int J Product Perform</w:t>
      </w:r>
    </w:p>
    <w:p w14:paraId="4C7DC4E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Manag. (2020) 70:507–25. doi: 10.1108/IJPPM-10-2019-0500</w:t>
      </w:r>
    </w:p>
    <w:p w14:paraId="0FF89A55" w14:textId="4E8674F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9. Orlov A, Sillmann J, Aaheim A,</w:t>
      </w:r>
      <w:ins w:id="10" w:author="Maggie Basler" w:date="2024-01-01T11:26:00Z">
        <w:r w:rsidR="004E591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Aunan K, de Bruin</w:t>
        </w:r>
      </w:ins>
      <w:ins w:id="11" w:author="Maggie Basler" w:date="2024-01-01T11:27:00Z">
        <w:r w:rsidR="004E591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K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12" w:author="Maggie Basler" w:date="2024-01-01T11:27:00Z">
        <w:r w:rsidRPr="00D67C5E" w:rsidDel="004E591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et al. 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conomic losses of heat-induced reductions</w:t>
      </w:r>
    </w:p>
    <w:p w14:paraId="4F45676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in outdoor worker productivity: a case study of Europe. EconDisCliCha. (2019)</w:t>
      </w:r>
    </w:p>
    <w:p w14:paraId="349BA61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:191–211. doi: 10.1007/s41885-019-00044-0</w:t>
      </w:r>
    </w:p>
    <w:p w14:paraId="523EABFF" w14:textId="2F207076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. Foster J, Smallcombe J, Hodder S, </w:t>
      </w:r>
      <w:ins w:id="13" w:author="Maggie Basler" w:date="2024-01-01T11:27:00Z">
        <w:r w:rsidR="00BE7CF6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Jay O, Flouris AD, Nybo A, et al. </w:t>
        </w:r>
      </w:ins>
      <w:del w:id="14" w:author="Maggie Basler" w:date="2024-01-01T11:27:00Z">
        <w:r w:rsidRPr="00D67C5E" w:rsidDel="00BE7CF6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An advanced empirical model for</w:t>
      </w:r>
    </w:p>
    <w:p w14:paraId="49593CF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quantifying the impact of heat and climate change on human physical work</w:t>
      </w:r>
    </w:p>
    <w:p w14:paraId="1D38DD8F" w14:textId="13C1BBDD" w:rsidR="00D67C5E" w:rsidRPr="00A615B9" w:rsidDel="00DA1493" w:rsidRDefault="00D67C5E" w:rsidP="00D67C5E">
      <w:pPr>
        <w:autoSpaceDE w:val="0"/>
        <w:autoSpaceDN w:val="0"/>
        <w:adjustRightInd w:val="0"/>
        <w:spacing w:after="0" w:line="240" w:lineRule="auto"/>
        <w:rPr>
          <w:del w:id="15" w:author="Maggie Basler" w:date="2024-01-01T11:25:00Z"/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apacity. Int J Biometeorol. (2021):</w:t>
      </w:r>
      <w:ins w:id="16" w:author="Maggie Basler" w:date="2024-01-01T11:51:00Z">
        <w:r w:rsidR="000346B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65(7): 1215-1229</w:t>
        </w:r>
      </w:ins>
      <w:del w:id="17" w:author="Maggie Basler" w:date="2024-01-01T11:51:00Z">
        <w:r w:rsidRPr="00D67C5E" w:rsidDel="000346B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1–15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ins w:id="18" w:author="Maggie Basler" w:date="2024-01-01T11:27:00Z">
        <w:r w:rsidR="002205C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</w:t>
        </w:r>
        <w:r w:rsidR="002205C2">
          <w:rPr>
            <w:rFonts w:ascii="Segoe UI" w:hAnsi="Segoe UI" w:cs="Segoe UI"/>
            <w:color w:val="5B616B"/>
            <w:shd w:val="clear" w:color="auto" w:fill="FFFFFF"/>
          </w:rPr>
          <w:t>doi: 10.1007/s00484-021-02105-0.</w:t>
        </w:r>
      </w:ins>
      <w:del w:id="19" w:author="Maggie Basler" w:date="2024-01-01T11:25:00Z">
        <w:r w:rsidRPr="00D67C5E" w:rsidDel="00DA149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</w:delText>
        </w:r>
      </w:del>
    </w:p>
    <w:p w14:paraId="29987597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FFFFFF"/>
          <w:kern w:val="0"/>
          <w:sz w:val="24"/>
          <w:szCs w:val="24"/>
        </w:rPr>
        <w:t>¶</w:t>
      </w:r>
    </w:p>
    <w:p w14:paraId="58E3F600" w14:textId="24BD5E01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1. Miller V, Bates G, Schneider JD, </w:t>
      </w:r>
      <w:ins w:id="20" w:author="Maggie Basler" w:date="2024-01-01T11:28:00Z">
        <w:r w:rsidR="002205C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Thomsen J. </w:t>
        </w:r>
      </w:ins>
      <w:del w:id="21" w:author="Maggie Basler" w:date="2024-01-01T11:28:00Z">
        <w:r w:rsidRPr="00D67C5E" w:rsidDel="002205C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Self-pacing as a protective mechanism</w:t>
      </w:r>
    </w:p>
    <w:p w14:paraId="3C61372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gainst the effects of heat stress. Ann Occup Hyg. (2011) 55:548–55. doi: 10.1093/</w:t>
      </w:r>
    </w:p>
    <w:p w14:paraId="788E25F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nnhyg/mer012</w:t>
      </w:r>
    </w:p>
    <w:p w14:paraId="005266AC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12. Miller VS, Bates GP. The thermal work limit is a simple reliable heat index for</w:t>
      </w:r>
    </w:p>
    <w:p w14:paraId="743978F9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the protection of workers in thermally stressful environments. Ann Occup Hyg. (2007)</w:t>
      </w:r>
    </w:p>
    <w:p w14:paraId="5BE2D3E7" w14:textId="20B82C66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51:553–61.</w:t>
      </w:r>
      <w:ins w:id="22" w:author="Maggie Basler" w:date="2024-01-01T11:52:00Z">
        <w:r w:rsidR="00A12C3F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</w:t>
        </w:r>
        <w:r w:rsidR="00A12C3F">
          <w:rPr>
            <w:rFonts w:ascii="Segoe UI" w:hAnsi="Segoe UI" w:cs="Segoe UI"/>
            <w:color w:val="5B616B"/>
            <w:shd w:val="clear" w:color="auto" w:fill="FFFFFF"/>
          </w:rPr>
          <w:t>doi: 10.1093/annhyg/mem035.</w:t>
        </w:r>
      </w:ins>
    </w:p>
    <w:p w14:paraId="27E83F47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3. Data and Statistics|U.S. Department of Labor. Available at: https://www.dol.gov/</w:t>
      </w:r>
    </w:p>
    <w:p w14:paraId="13D0520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gencies/wb/data (Accessed November 10, 2020)</w:t>
      </w:r>
    </w:p>
    <w:p w14:paraId="39E771BE" w14:textId="20D75C36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4. DeMartini JK, Ranalli GF, Casa DJ, </w:t>
      </w:r>
      <w:ins w:id="23" w:author="Maggie Basler" w:date="2024-01-01T11:29:00Z">
        <w:r w:rsidR="00CB3DC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Lopez RM, Ganio MS, Stearns RL,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 Comparison of body cooling</w:t>
      </w:r>
    </w:p>
    <w:p w14:paraId="7F035D63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methods on physiological and perceptual measures of mildly hyperthermic</w:t>
      </w:r>
    </w:p>
    <w:p w14:paraId="3F22973A" w14:textId="7DCF5D9A" w:rsidR="00D67C5E" w:rsidRPr="00D67C5E" w:rsidDel="00CB3DC4" w:rsidRDefault="00D67C5E" w:rsidP="00CB3DC4">
      <w:pPr>
        <w:autoSpaceDE w:val="0"/>
        <w:autoSpaceDN w:val="0"/>
        <w:adjustRightInd w:val="0"/>
        <w:spacing w:after="0" w:line="240" w:lineRule="auto"/>
        <w:rPr>
          <w:del w:id="24" w:author="Maggie Basler" w:date="2024-01-01T11:29:00Z"/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thletes. J Strength Cond Res. (2011) 25:20</w:t>
      </w:r>
      <w:ins w:id="25" w:author="Maggie Basler" w:date="2024-01-01T11:29:00Z">
        <w:r w:rsidR="00CB3DC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5–74. </w:t>
      </w:r>
      <w:ins w:id="26" w:author="Maggie Basler" w:date="2024-01-01T11:29:00Z">
        <w:r w:rsidR="00CB3DC4">
          <w:rPr>
            <w:rFonts w:ascii="Segoe UI" w:hAnsi="Segoe UI" w:cs="Segoe UI"/>
            <w:color w:val="5B616B"/>
            <w:shd w:val="clear" w:color="auto" w:fill="FFFFFF"/>
          </w:rPr>
          <w:t>doi: 10.1519/JSC.0b013e3182259b1d.</w:t>
        </w:r>
      </w:ins>
      <w:del w:id="27" w:author="Maggie Basler" w:date="2024-01-01T11:29:00Z">
        <w:r w:rsidRPr="00D67C5E" w:rsidDel="00CB3DC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doi: 10.1519/JSC.</w:delText>
        </w:r>
      </w:del>
    </w:p>
    <w:p w14:paraId="2D105414" w14:textId="57BA2542" w:rsidR="00D67C5E" w:rsidRPr="00D67C5E" w:rsidDel="00CB3DC4" w:rsidRDefault="00D67C5E" w:rsidP="00CB3DC4">
      <w:pPr>
        <w:autoSpaceDE w:val="0"/>
        <w:autoSpaceDN w:val="0"/>
        <w:adjustRightInd w:val="0"/>
        <w:spacing w:after="0" w:line="240" w:lineRule="auto"/>
        <w:rPr>
          <w:del w:id="28" w:author="Maggie Basler" w:date="2024-01-01T11:29:00Z"/>
          <w:rFonts w:ascii="Times New Roman" w:hAnsi="Times New Roman" w:cs="Times New Roman"/>
          <w:color w:val="000000"/>
          <w:kern w:val="0"/>
          <w:sz w:val="24"/>
          <w:szCs w:val="24"/>
        </w:rPr>
      </w:pPr>
      <w:del w:id="29" w:author="Maggie Basler" w:date="2024-01-01T11:29:00Z">
        <w:r w:rsidRPr="00D67C5E" w:rsidDel="00CB3DC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0b013e3182259b1d</w:delText>
        </w:r>
      </w:del>
    </w:p>
    <w:p w14:paraId="66764C1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5. Bongers CCWG, Hopman MTE, Eijsvogels TMH. Cooling interventions for</w:t>
      </w:r>
    </w:p>
    <w:p w14:paraId="635223D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thletes: an overview of effectiveness, physiological mechanisms, and practical</w:t>
      </w:r>
    </w:p>
    <w:p w14:paraId="6135B0E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onsiderations. Temperature (Austin). (2017) 4:60–78. doi: 10.1080/23328940.2016.</w:t>
      </w:r>
    </w:p>
    <w:p w14:paraId="63D00719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277003</w:t>
      </w:r>
    </w:p>
    <w:p w14:paraId="3EAD35F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6. Brearley M. Cooling methods to prevent heat-related illness in the workplace.</w:t>
      </w:r>
    </w:p>
    <w:p w14:paraId="01FDB09D" w14:textId="77777777" w:rsidR="006B2016" w:rsidRDefault="00D67C5E" w:rsidP="00D67C5E">
      <w:pPr>
        <w:autoSpaceDE w:val="0"/>
        <w:autoSpaceDN w:val="0"/>
        <w:adjustRightInd w:val="0"/>
        <w:spacing w:after="0" w:line="240" w:lineRule="auto"/>
        <w:rPr>
          <w:ins w:id="30" w:author="Maggie Basler" w:date="2024-01-01T11:30:00Z"/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orkplace Health Saf. (2016) 64:80–80. doi: 10.1177/216507991561335317. </w:t>
      </w:r>
    </w:p>
    <w:p w14:paraId="16C153DC" w14:textId="77777777" w:rsidR="006B2016" w:rsidRDefault="006B2016" w:rsidP="00D67C5E">
      <w:pPr>
        <w:autoSpaceDE w:val="0"/>
        <w:autoSpaceDN w:val="0"/>
        <w:adjustRightInd w:val="0"/>
        <w:spacing w:after="0" w:line="240" w:lineRule="auto"/>
        <w:rPr>
          <w:ins w:id="31" w:author="Maggie Basler" w:date="2024-01-01T11:30:00Z"/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4A6CA9D" w14:textId="651D20FB" w:rsidR="00D67C5E" w:rsidRPr="00D67C5E" w:rsidRDefault="006B2016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ins w:id="32" w:author="Maggie Basler" w:date="2024-01-01T11:30:00Z">
        <w:r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17. </w:t>
        </w:r>
      </w:ins>
      <w:r w:rsidR="00D67C5E"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hicas R, Xiuhtecutli N, Dickman NE,</w:t>
      </w:r>
      <w:ins w:id="33" w:author="Maggie Basler" w:date="2024-01-01T11:30:00Z">
        <w:r w:rsidR="00F56CA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Scammell ML, Steenland K, Hertzberg VS,</w:t>
        </w:r>
      </w:ins>
      <w:r w:rsidR="00D67C5E"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Cooling intervention studies among</w:t>
      </w:r>
    </w:p>
    <w:p w14:paraId="3DB7D7C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utdoor occupational groups: a review of the literature. Am J Ind Med. (2020)</w:t>
      </w:r>
    </w:p>
    <w:p w14:paraId="50DDD91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63:988–1007. doi: 10.1002/ajim.23175</w:t>
      </w:r>
    </w:p>
    <w:p w14:paraId="69DF15FC" w14:textId="048CF7C9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8. Zhao M, Gao C, Li J, </w:t>
      </w:r>
      <w:ins w:id="34" w:author="Maggie Basler" w:date="2024-01-01T11:31:00Z">
        <w:r w:rsidR="00240EAD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Wang F.</w:t>
        </w:r>
      </w:ins>
      <w:del w:id="35" w:author="Maggie Basler" w:date="2024-01-01T11:31:00Z">
        <w:r w:rsidRPr="00D67C5E" w:rsidDel="00240EAD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Effects of two cooling garments on post-exercise</w:t>
      </w:r>
    </w:p>
    <w:p w14:paraId="2E5B465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thermal comfort of female subjects in the heat. Fibers Polym. (2015) 16:1403–9.</w:t>
      </w:r>
    </w:p>
    <w:p w14:paraId="7EA5DFE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doi: 10.1007/s12221-015-1403-0</w:t>
      </w:r>
    </w:p>
    <w:p w14:paraId="3C8C7804" w14:textId="5FAE2CA2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9. Yang H, Cao B, Ju Y, </w:t>
      </w:r>
      <w:ins w:id="36" w:author="Maggie Basler" w:date="2024-01-01T11:31:00Z">
        <w:r w:rsidR="00CB790A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Zhu Y</w:t>
        </w:r>
      </w:ins>
      <w:ins w:id="37" w:author="Maggie Basler" w:date="2024-01-01T11:32:00Z">
        <w:r w:rsidR="00CB790A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.</w:t>
        </w:r>
      </w:ins>
      <w:del w:id="38" w:author="Maggie Basler" w:date="2024-01-01T11:31:00Z">
        <w:r w:rsidRPr="00D67C5E" w:rsidDel="00CB790A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The effects of local cooling at different torso parts in</w:t>
      </w:r>
    </w:p>
    <w:p w14:paraId="73E50119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improving body thermal comfort in hot indoor environments. Energy Build. (2019)</w:t>
      </w:r>
    </w:p>
    <w:p w14:paraId="33681F8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98:528–41. doi: 10.1016/j.enbuild.2019.06.004</w:t>
      </w:r>
    </w:p>
    <w:p w14:paraId="3C8D88C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0. Stevens CJ, Taylor L, Dascombe BJ. Cooling during exercise: an overlooked</w:t>
      </w:r>
    </w:p>
    <w:p w14:paraId="1CC5303C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strategy for enhancing endurance performance in the heat. Sports Med. (2017)</w:t>
      </w:r>
    </w:p>
    <w:p w14:paraId="53D81D8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7:829–41. doi: 10.1007/s40279-016-0625-7</w:t>
      </w:r>
    </w:p>
    <w:p w14:paraId="24F1929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1. Tyler CJ, Sunderland C, Cheung SS. The effect of cooling prior to and during</w:t>
      </w:r>
    </w:p>
    <w:p w14:paraId="6290AC4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xercise on exercise performance and capacity in the heat: a meta-analysis. Br</w:t>
      </w:r>
    </w:p>
    <w:p w14:paraId="632EE7D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J Sports Med. (2015) 49:7–13. doi: 10.1136/bjsports-2012-091739</w:t>
      </w:r>
    </w:p>
    <w:p w14:paraId="19809266" w14:textId="047F9EBD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2. Douzi W, Dugué B, Vinches L, </w:t>
      </w:r>
      <w:ins w:id="39" w:author="Maggie Basler" w:date="2024-01-01T11:32:00Z">
        <w:r w:rsidR="00C37AA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Al Sayed C, Halle S, Bosquet L,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 Cooling during exercise enhances</w:t>
      </w:r>
    </w:p>
    <w:p w14:paraId="747D197C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erformances, but the cooled body areas matter: a systematic review with metaanalyses.</w:t>
      </w:r>
    </w:p>
    <w:p w14:paraId="7E47A05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Scand J Med Sci Sports. (2019) 29:1660–76. doi: 10.1111/sms.13521</w:t>
      </w:r>
    </w:p>
    <w:p w14:paraId="1CDFBC1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3. Ramanathan NL. A new weighting system for mean surface temperature of the</w:t>
      </w:r>
    </w:p>
    <w:p w14:paraId="4E3EBF8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human body. J Appl Physiol. (1964) 19:531–3. doi: 10.1152/jappl.1964.19.3.531</w:t>
      </w:r>
    </w:p>
    <w:p w14:paraId="58457DD8" w14:textId="04F3D13F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4. Imboden MT, Kaminsky LA, Peterman JE, </w:t>
      </w:r>
      <w:ins w:id="40" w:author="Maggie Basler" w:date="2024-01-01T11:33:00Z">
        <w:r w:rsidR="0086253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Hutzler HL, Whaley MH</w:t>
        </w:r>
        <w:r w:rsidR="007D005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, Fleenor BS,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 Cardiorespiratory fitness</w:t>
      </w:r>
    </w:p>
    <w:p w14:paraId="7CF9BA5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normalized to fat-free mass and mortality risk. Med Sci Sports Exerc. (2020)</w:t>
      </w:r>
    </w:p>
    <w:p w14:paraId="136E3A2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52:1532–7. doi: 10.1249/MSS.0000000000002289</w:t>
      </w:r>
    </w:p>
    <w:p w14:paraId="06BAAE63" w14:textId="533D770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5. Butts CL, Smith CR, Ganio MS, </w:t>
      </w:r>
      <w:ins w:id="41" w:author="Maggie Basler" w:date="2024-01-01T11:33:00Z">
        <w:r w:rsidR="007D005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McDermott BP.</w:t>
        </w:r>
      </w:ins>
      <w:del w:id="42" w:author="Maggie Basler" w:date="2024-01-01T11:33:00Z">
        <w:r w:rsidRPr="00D67C5E" w:rsidDel="007D005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Physiological and perceptual effects of a</w:t>
      </w:r>
    </w:p>
    <w:p w14:paraId="42C0BDD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cooling garment during simulated industrial work in the heat. Appl Ergon. (2017)</w:t>
      </w:r>
    </w:p>
    <w:p w14:paraId="7740C66F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59:442–8. doi: 10.1016/j.apergo.2016.10.001</w:t>
      </w:r>
    </w:p>
    <w:p w14:paraId="0B0999E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6. R Core Team. R: A language and environment for statistical computing. Vienna,</w:t>
      </w:r>
    </w:p>
    <w:p w14:paraId="0A61AC8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ustria: R Foundation for Statistical Computing (2013). Available at: http://www.Rproject</w:t>
      </w:r>
    </w:p>
    <w:p w14:paraId="6025663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rg/</w:t>
      </w:r>
    </w:p>
    <w:p w14:paraId="15CEAF96" w14:textId="0BCAFC0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7. Bates D, Mächler M, Bolker B, </w:t>
      </w:r>
      <w:ins w:id="43" w:author="Maggie Basler" w:date="2024-01-01T11:34:00Z">
        <w:r w:rsidR="0007147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Walker S.</w:t>
        </w:r>
      </w:ins>
      <w:del w:id="44" w:author="Maggie Basler" w:date="2024-01-01T11:34:00Z">
        <w:r w:rsidRPr="00D67C5E" w:rsidDel="0007147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Fitting Linear Mixed-Effects Models Using</w:t>
      </w:r>
    </w:p>
    <w:p w14:paraId="3532C70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lme4. arXiv [preprint]. (2014). Available at: https://arxiv.org/abs/14065823</w:t>
      </w:r>
    </w:p>
    <w:p w14:paraId="780A9149" w14:textId="7BED076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8. Lenth R, </w:t>
      </w:r>
      <w:ins w:id="45" w:author="Maggie Basler" w:date="2024-01-01T11:35:00Z">
        <w:r w:rsidR="000F161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Bolker B, Buerkner P, Gin</w:t>
        </w:r>
      </w:ins>
      <w:ins w:id="46" w:author="Maggie Basler" w:date="2024-01-01T11:37:00Z">
        <w:r w:rsidR="0065220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é</w:t>
        </w:r>
      </w:ins>
      <w:ins w:id="47" w:author="Maggie Basler" w:date="2024-01-01T11:35:00Z">
        <w:r w:rsidR="000F161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-V</w:t>
        </w:r>
      </w:ins>
      <w:ins w:id="48" w:author="Maggie Basler" w:date="2024-01-01T11:37:00Z">
        <w:r w:rsidR="00A40206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á</w:t>
        </w:r>
      </w:ins>
      <w:ins w:id="49" w:author="Maggie Basler" w:date="2024-01-01T11:35:00Z">
        <w:r w:rsidR="000F161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zquez</w:t>
        </w:r>
      </w:ins>
      <w:ins w:id="50" w:author="Maggie Basler" w:date="2024-01-01T11:36:00Z">
        <w:r w:rsidR="00183370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I, Herve M, Jun M, et al.</w:t>
        </w:r>
      </w:ins>
      <w:del w:id="51" w:author="Maggie Basler" w:date="2024-01-01T11:35:00Z">
        <w:r w:rsidRPr="00D67C5E" w:rsidDel="00F34F03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Singmann H</w:delText>
        </w:r>
      </w:del>
      <w:del w:id="52" w:author="Maggie Basler" w:date="2024-01-01T11:36:00Z">
        <w:r w:rsidRPr="00D67C5E" w:rsidDel="00183370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, Love J, 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. Package ‘Emmeans’. (2019).</w:t>
      </w:r>
    </w:p>
    <w:p w14:paraId="4874A8BC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9. Cleary MA, Toy MG, Lopez RM. Thermoregulatory, cardiovascular, and</w:t>
      </w:r>
    </w:p>
    <w:p w14:paraId="3E7A210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erceptual responses to intermittent cooling during exercise in a hot, humid</w:t>
      </w:r>
    </w:p>
    <w:p w14:paraId="6E5185C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utdoor environment. J Strength Cond Res. (2014) 28:792–806. doi: 10.1519/JSC.</w:t>
      </w:r>
    </w:p>
    <w:p w14:paraId="4886B9C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0b013e3182a20f57</w:t>
      </w:r>
    </w:p>
    <w:p w14:paraId="7392CD74" w14:textId="40A4C6E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0. Schranner D, Scherer L, Lynch GP,</w:t>
      </w:r>
      <w:ins w:id="53" w:author="Maggie Basler" w:date="2024-01-01T11:38:00Z">
        <w:r w:rsidR="00264D4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Korder S, Brotherhood JR, </w:t>
        </w:r>
      </w:ins>
      <w:ins w:id="54" w:author="Maggie Basler" w:date="2024-01-01T11:39:00Z">
        <w:r w:rsidR="00264D4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Pluim BM,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In-play cooling interventions for</w:t>
      </w:r>
    </w:p>
    <w:p w14:paraId="61E0CF2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simulated match-play tennis in hot/humid conditions. Med Sci Sports Exerc. (2017)</w:t>
      </w:r>
    </w:p>
    <w:p w14:paraId="087705B9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9:991–8. doi: 10.1249/MSS.0000000000001183</w:t>
      </w:r>
    </w:p>
    <w:p w14:paraId="592350CA" w14:textId="47F4F499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1. Lynch GP, Périard JD, Pluim BM,</w:t>
      </w:r>
      <w:ins w:id="55" w:author="Maggie Basler" w:date="2024-01-01T11:39:00Z">
        <w:r w:rsidR="00115ED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Brotherhood JR, Jay O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56" w:author="Maggie Basler" w:date="2024-01-01T11:39:00Z">
        <w:r w:rsidRPr="00D67C5E" w:rsidDel="00115ED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Optimal cooling strategies for players in</w:t>
      </w:r>
    </w:p>
    <w:p w14:paraId="3ADF334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ustralian tennis open conditions. J Sci Med Sport. (2018) 21:232–7. doi: 10.1016/j.</w:t>
      </w:r>
    </w:p>
    <w:p w14:paraId="1FBEA86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jsams.2017.05.017</w:t>
      </w:r>
    </w:p>
    <w:p w14:paraId="704F0BB9" w14:textId="28C7090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2. Chalmers S, Siegler J, Lovell R, </w:t>
      </w:r>
      <w:ins w:id="57" w:author="Maggie Basler" w:date="2024-01-01T11:39:00Z">
        <w:r w:rsidR="00A852C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Lynch G, Gregson W, M</w:t>
        </w:r>
      </w:ins>
      <w:ins w:id="58" w:author="Maggie Basler" w:date="2024-01-01T11:40:00Z">
        <w:r w:rsidR="00A852C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arshall P,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 Brief in-play cooling breaks reduce thermal</w:t>
      </w:r>
    </w:p>
    <w:p w14:paraId="23819AA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strain during football in hot conditions. J Sci Med Sport. (2019) 22:912–7. doi: 10.1016/</w:t>
      </w:r>
    </w:p>
    <w:p w14:paraId="3E17394F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j.jsams.2019.04.009</w:t>
      </w:r>
    </w:p>
    <w:p w14:paraId="1BFE6577" w14:textId="3E0C50C3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3. Naito T, Sagayama H, Akazawa N, </w:t>
      </w:r>
      <w:ins w:id="59" w:author="Maggie Basler" w:date="2024-01-01T11:40:00Z">
        <w:r w:rsidR="00370746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Haramura M, Tasaki M, Takahashi H.</w:t>
        </w:r>
      </w:ins>
      <w:del w:id="60" w:author="Maggie Basler" w:date="2024-01-01T11:40:00Z">
        <w:r w:rsidRPr="00D67C5E" w:rsidDel="00370746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Ice slurry ingestion during break times</w:t>
      </w:r>
    </w:p>
    <w:p w14:paraId="098750F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attenuates the increase of core temperature in a simulation of physical demand of</w:t>
      </w:r>
    </w:p>
    <w:p w14:paraId="2738BE5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match-play tennis in the heat. Temperature (Austin). (2018) 5:371–9. doi: 10.1080/</w:t>
      </w:r>
    </w:p>
    <w:p w14:paraId="46EAB71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23328940.2018.1475989</w:t>
      </w:r>
    </w:p>
    <w:p w14:paraId="357EE2FE" w14:textId="25D2B3A2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4. Barr D, Gregson W, Sutton L, </w:t>
      </w:r>
      <w:ins w:id="61" w:author="Maggie Basler" w:date="2024-01-01T11:41:00Z">
        <w:r w:rsidR="00E5042A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Reilly T.</w:t>
        </w:r>
      </w:ins>
      <w:del w:id="62" w:author="Maggie Basler" w:date="2024-01-01T11:41:00Z">
        <w:r w:rsidRPr="00D67C5E" w:rsidDel="00E5042A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A practical cooling strategy for reducing the</w:t>
      </w:r>
    </w:p>
    <w:p w14:paraId="5FD70AD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hysiological strain associated with firefighting activity in the heat. Ergonomics. (2009)</w:t>
      </w:r>
    </w:p>
    <w:p w14:paraId="57C8529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52:413–20. doi: 10.1080/00140130802707675</w:t>
      </w:r>
    </w:p>
    <w:p w14:paraId="3B146AC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5. Selkirk GA, McLellan TM, Wong J. Active versus passive cooling during work in</w:t>
      </w:r>
    </w:p>
    <w:p w14:paraId="19522A6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warm environments while wearing firefighting protective clothing. J Occup Environ</w:t>
      </w:r>
    </w:p>
    <w:p w14:paraId="00320C9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Hyg. (2004) 1:521–31. doi: 10.1080/15459620490475216</w:t>
      </w:r>
    </w:p>
    <w:p w14:paraId="1B19956F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6. Institute of Medicine (US) Committee on Military Nutrition Research.</w:t>
      </w:r>
    </w:p>
    <w:p w14:paraId="3F868CFB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Nutritional needs in hot environments: applications for military personnel in field</w:t>
      </w:r>
    </w:p>
    <w:p w14:paraId="27DB504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perations. In: Marriott BM, editors. Physiological Responses to Exercise in the Heat.</w:t>
      </w:r>
    </w:p>
    <w:p w14:paraId="23A283A3" w14:textId="6A7631C8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Washington, DC: National Academies Press (US) (1993).</w:t>
      </w:r>
      <w:ins w:id="63" w:author="Maggie Basler" w:date="2024-01-01T11:55:00Z">
        <w:r w:rsidR="00E1421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55-75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ins w:id="64" w:author="Maggie Basler" w:date="2024-01-01T11:55:00Z">
        <w:r w:rsidR="00E1421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.</w:t>
        </w:r>
      </w:ins>
      <w:del w:id="65" w:author="Maggie Basler" w:date="2024-01-01T11:55:00Z">
        <w:r w:rsidRPr="00D67C5E" w:rsidDel="00E1421C">
          <w:rPr>
            <w:rFonts w:ascii="Times New Roman" w:hAnsi="Times New Roman" w:cs="Times New Roman"/>
            <w:color w:val="FF0000"/>
            <w:kern w:val="0"/>
            <w:sz w:val="24"/>
            <w:szCs w:val="24"/>
          </w:rPr>
          <w:delText>Q20</w:delText>
        </w:r>
      </w:del>
    </w:p>
    <w:p w14:paraId="2CA0DCA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FFFFFF"/>
          <w:kern w:val="0"/>
          <w:sz w:val="24"/>
          <w:szCs w:val="24"/>
        </w:rPr>
        <w:t>¶</w:t>
      </w:r>
    </w:p>
    <w:p w14:paraId="323CF337" w14:textId="50E2E124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7. Casa DJ, McDermott BP, Lee EC,</w:t>
      </w:r>
      <w:ins w:id="66" w:author="Maggie Basler" w:date="2024-01-01T11:41:00Z">
        <w:r w:rsidR="001868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Yeargin SW, Armstrong LE, Maresh CM</w:t>
        </w:r>
      </w:ins>
      <w:del w:id="67" w:author="Maggie Basler" w:date="2024-01-01T11:41:00Z">
        <w:r w:rsidRPr="00D67C5E" w:rsidDel="001868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Cold water immersion: the gold standard</w:t>
      </w:r>
    </w:p>
    <w:p w14:paraId="674B5FF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for exertional heatstroke treatment. Exerc Sport Sci Rev. (2007) 35:141–9. doi: 10.1097/</w:t>
      </w:r>
    </w:p>
    <w:p w14:paraId="51AC8E0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jes.0b013e3180a02bec</w:t>
      </w:r>
    </w:p>
    <w:p w14:paraId="63D13E1D" w14:textId="55046C80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38. Stevens CJ, Bennett KJM, Sculley DV,</w:t>
      </w:r>
      <w:ins w:id="68" w:author="Maggie Basler" w:date="2024-01-01T11:42:00Z">
        <w:r w:rsidR="0080210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Callister R, Taylor L, Dascombe BJ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69" w:author="Maggie Basler" w:date="2024-01-01T11:42:00Z">
        <w:r w:rsidRPr="00D67C5E" w:rsidDel="00802105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A comparison of mixed-method</w:t>
      </w:r>
    </w:p>
    <w:p w14:paraId="6D48D8B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ooling interventions on preloaded running performance in the heat. J Strength</w:t>
      </w:r>
    </w:p>
    <w:p w14:paraId="1EAFD4AE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Cond Res. (2017) 31:620–9. doi: 10.1519/JSC.0000000000001532</w:t>
      </w:r>
    </w:p>
    <w:p w14:paraId="5A7EE12A" w14:textId="0892316B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39. González-Alonso J, Teller C, Andersen SL,</w:t>
      </w:r>
      <w:ins w:id="70" w:author="Maggie Basler" w:date="2024-01-01T11:42:00Z">
        <w:r w:rsidR="00CF2F0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Jensen FB, Hyldig T, </w:t>
        </w:r>
      </w:ins>
      <w:ins w:id="71" w:author="Maggie Basler" w:date="2024-01-01T11:43:00Z">
        <w:r w:rsidR="00CF2F0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Nielsen B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72" w:author="Maggie Basler" w:date="2024-01-01T11:43:00Z">
        <w:r w:rsidRPr="00D67C5E" w:rsidDel="00CF2F0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Influence of body temperature</w:t>
      </w:r>
    </w:p>
    <w:p w14:paraId="5090ECD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on the development of fatigue during prolonged exercise in the heat. J Appl Physiol</w:t>
      </w:r>
    </w:p>
    <w:p w14:paraId="62D9B84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(1985). (1999) 86:1032–9. doi: 10.1152/jappl.1999.86.3.1032</w:t>
      </w:r>
    </w:p>
    <w:p w14:paraId="557EADDE" w14:textId="256A79A2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0. Ely BR, Ely MR, Cheuvront SN,</w:t>
      </w:r>
      <w:ins w:id="73" w:author="Maggie Basler" w:date="2024-01-01T11:43:00Z">
        <w:r w:rsidR="00EE44F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Kenefick RW, Degroot DW, Montain SJ.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del w:id="74" w:author="Maggie Basler" w:date="2024-01-01T11:43:00Z">
        <w:r w:rsidRPr="00D67C5E" w:rsidDel="00EE44F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. Evidence against a 40 degrees C core</w:t>
      </w:r>
    </w:p>
    <w:p w14:paraId="77E0FB1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temperature threshold for fatigue in humans. J Appl Physiol (1985). (2009) 107</w:t>
      </w:r>
    </w:p>
    <w:p w14:paraId="0D0D41E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(5):1519–25. doi: 10.1152/japplphysiol.00577.2009</w:t>
      </w:r>
    </w:p>
    <w:p w14:paraId="50A501EB" w14:textId="76870AB3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1. Ely BR, Cheuvront SN, Kenefick RW,</w:t>
      </w:r>
      <w:ins w:id="75" w:author="Maggie Basler" w:date="2024-01-01T11:44:00Z">
        <w:r w:rsidR="00A4184F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Sawka MN.</w:t>
        </w:r>
      </w:ins>
      <w:del w:id="76" w:author="Maggie Basler" w:date="2024-01-01T11:44:00Z">
        <w:r w:rsidRPr="00D67C5E" w:rsidDel="00A4184F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et al.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erobic performance is degraded,</w:t>
      </w:r>
    </w:p>
    <w:p w14:paraId="65478284" w14:textId="77777777" w:rsidR="00D67C5E" w:rsidRPr="00D67C5E" w:rsidDel="00A4184F" w:rsidRDefault="00D67C5E" w:rsidP="00D67C5E">
      <w:pPr>
        <w:autoSpaceDE w:val="0"/>
        <w:autoSpaceDN w:val="0"/>
        <w:adjustRightInd w:val="0"/>
        <w:spacing w:after="0" w:line="240" w:lineRule="auto"/>
        <w:rPr>
          <w:del w:id="77" w:author="Maggie Basler" w:date="2024-01-01T11:44:00Z"/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despite modest hyperthermia, in hot environments. Med Sci Sports Exerc. (2010)</w:t>
      </w:r>
    </w:p>
    <w:p w14:paraId="0366DC3F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2:135–41. doi: 10.1249/MSS.0b013e3181adb9fb</w:t>
      </w:r>
    </w:p>
    <w:p w14:paraId="1C1C0BA5" w14:textId="1725C914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2. Ioannou LG, Tsoutsoubi L, Mantzios K, </w:t>
      </w:r>
      <w:ins w:id="78" w:author="Maggie Basler" w:date="2024-01-01T11:44:00Z">
        <w:r w:rsidR="00D40A3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Gkikas</w:t>
        </w:r>
      </w:ins>
      <w:ins w:id="79" w:author="Maggie Basler" w:date="2024-01-01T11:45:00Z">
        <w:r w:rsidR="00D40A34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G, Piil JF, Dinas PC, 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t al. The impacts of sun exposure on</w:t>
      </w:r>
    </w:p>
    <w:p w14:paraId="7AF7799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worker physiology and cognition: multi-country evidence and interventions. Int</w:t>
      </w:r>
    </w:p>
    <w:p w14:paraId="0300FFC9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J Environ Res Public Health. (2021) 18:7698. doi: 10.3390/ijerph18147698</w:t>
      </w:r>
    </w:p>
    <w:p w14:paraId="586178C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3. Périard JD, Eijsvogels TMH, Daanen HAM. Exercise under heat stress:</w:t>
      </w:r>
    </w:p>
    <w:p w14:paraId="2E63D51F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thermoregulation, hydration, performance implications, and mitigation strategies.</w:t>
      </w:r>
    </w:p>
    <w:p w14:paraId="46F3DAC8" w14:textId="7E4C07F4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hysiol Rev. (2021) 101(4):1873–979. doi: 10.1152/physrev.00038.2020</w:t>
      </w:r>
    </w:p>
    <w:p w14:paraId="141D004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FFFFFF"/>
          <w:kern w:val="0"/>
          <w:sz w:val="24"/>
          <w:szCs w:val="24"/>
        </w:rPr>
        <w:t>¶</w:t>
      </w:r>
    </w:p>
    <w:p w14:paraId="37A1550D" w14:textId="4C06134B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4. James CA, Hayes M, Willmott AGB,</w:t>
      </w:r>
      <w:ins w:id="80" w:author="Maggie Basler" w:date="2024-01-01T11:45:00Z">
        <w:r w:rsidR="00F63B8D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Gibson OR</w:t>
        </w:r>
      </w:ins>
      <w:ins w:id="81" w:author="Maggie Basler" w:date="2024-01-01T11:46:00Z">
        <w:r w:rsidR="004F784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, Flouris AD, Schlader ZJ,</w:t>
        </w:r>
      </w:ins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al. Defining the determinants of</w:t>
      </w:r>
    </w:p>
    <w:p w14:paraId="4348ADB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endurance running performance in the heat. Temperature (Austin). (2017)</w:t>
      </w:r>
    </w:p>
    <w:p w14:paraId="563CFEB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:314–29. doi: 10.1080/23328940.2017.1333189</w:t>
      </w:r>
    </w:p>
    <w:p w14:paraId="7D04F6B7" w14:textId="603C827E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5. Schlader ZJ, Simmons SE, Stannard SR,</w:t>
      </w:r>
      <w:ins w:id="82" w:author="Maggie Basler" w:date="2024-01-01T11:46:00Z">
        <w:r w:rsidR="004F784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M</w:t>
        </w:r>
        <w:r w:rsidR="00701E5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ü</w:t>
        </w:r>
        <w:r w:rsidR="004F784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ndel T.</w:t>
        </w:r>
      </w:ins>
      <w:del w:id="83" w:author="Maggie Basler" w:date="2024-01-01T11:46:00Z">
        <w:r w:rsidRPr="00D67C5E" w:rsidDel="004F7841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et al.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independent roles of</w:t>
      </w:r>
    </w:p>
    <w:p w14:paraId="4279BFD2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temperature and thermal perception in the control of human thermoregulatory</w:t>
      </w:r>
    </w:p>
    <w:p w14:paraId="53C0A026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behavior. Physiol Behav. (2011) 103:217–24. doi: 10.1016/j.physbeh.2011.02.002</w:t>
      </w:r>
    </w:p>
    <w:p w14:paraId="1FCCA8E0" w14:textId="3502DEA4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6. Schlader ZJ, Perry BG, Jusoh MRC,</w:t>
      </w:r>
      <w:ins w:id="84" w:author="Maggie Basler" w:date="2024-01-01T11:47:00Z">
        <w:r w:rsidR="00C408B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Hodges LD, Stannard SR,  </w:t>
        </w:r>
        <w:r w:rsidR="00C408B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Mündel T</w:t>
        </w:r>
        <w:r w:rsidR="00C408B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.</w:t>
        </w:r>
      </w:ins>
      <w:del w:id="85" w:author="Maggie Basler" w:date="2024-01-01T11:47:00Z">
        <w:r w:rsidRPr="00D67C5E" w:rsidDel="00C408BC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et al.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uman temperature regulation when</w:t>
      </w:r>
    </w:p>
    <w:p w14:paraId="09774F67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given the opportunity to behave. Eur J Appl Physiol. (2013) 113:1291–301. doi: 10.</w:t>
      </w:r>
    </w:p>
    <w:p w14:paraId="412DD478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007/s00421-012-2544-0</w:t>
      </w:r>
    </w:p>
    <w:p w14:paraId="163CE653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7. Cheuvront SN, Kenefick RW. Dehydration: physiology, assessment, and</w:t>
      </w:r>
    </w:p>
    <w:p w14:paraId="395CB2C1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erformance effects. Compr Physiol. (2014) 4:257–85. doi: 10.1002/cphy.c130017</w:t>
      </w:r>
    </w:p>
    <w:p w14:paraId="34425D39" w14:textId="1171B86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8. Cheuvront SN, Kenefick RW, Montain SJ, </w:t>
      </w:r>
      <w:ins w:id="86" w:author="Maggie Basler" w:date="2024-01-01T11:48:00Z">
        <w:r w:rsidR="00CF103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Sawka MN. </w:t>
        </w:r>
      </w:ins>
      <w:del w:id="87" w:author="Maggie Basler" w:date="2024-01-01T11:48:00Z">
        <w:r w:rsidRPr="00D67C5E" w:rsidDel="00CF103E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et al.</w:delText>
        </w:r>
      </w:del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chanisms of aerobic</w:t>
      </w:r>
    </w:p>
    <w:p w14:paraId="70FF15A4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erformance impairment with heat stress and dehydration. J Appl Physiol. (2010)</w:t>
      </w:r>
    </w:p>
    <w:p w14:paraId="04EE2ECA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109:1989–95. doi: 10.1152/japplphysiol.00367.2010</w:t>
      </w:r>
    </w:p>
    <w:p w14:paraId="4085B8C0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49. Goulet EDB. Effect of exercise-induced dehydration on endurance</w:t>
      </w:r>
    </w:p>
    <w:p w14:paraId="650D6E85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performance: evaluating the impact of exercise protocols on outcomes using a</w:t>
      </w:r>
    </w:p>
    <w:p w14:paraId="4F55DD2D" w14:textId="77777777" w:rsidR="00D67C5E" w:rsidRPr="00D67C5E" w:rsidRDefault="00D67C5E" w:rsidP="00D67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meta-analytic procedure. Br J Sports Med. (2013) 47:679–86. doi: 10.1136/</w:t>
      </w:r>
    </w:p>
    <w:p w14:paraId="6EE577AA" w14:textId="2C12E0AA" w:rsidR="00922224" w:rsidRPr="00D67C5E" w:rsidRDefault="00D67C5E" w:rsidP="00D67C5E">
      <w:pPr>
        <w:rPr>
          <w:rFonts w:ascii="Times New Roman" w:hAnsi="Times New Roman" w:cs="Times New Roman"/>
          <w:sz w:val="24"/>
          <w:szCs w:val="24"/>
        </w:rPr>
      </w:pPr>
      <w:r w:rsidRPr="00D67C5E">
        <w:rPr>
          <w:rFonts w:ascii="Times New Roman" w:hAnsi="Times New Roman" w:cs="Times New Roman"/>
          <w:color w:val="000000"/>
          <w:kern w:val="0"/>
          <w:sz w:val="24"/>
          <w:szCs w:val="24"/>
        </w:rPr>
        <w:t>bjsports-2012-090958</w:t>
      </w:r>
    </w:p>
    <w:sectPr w:rsidR="00922224" w:rsidRPr="00D67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ggie Basler">
    <w15:presenceInfo w15:providerId="Windows Live" w15:userId="fa9a2fb16b21bf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C5E"/>
    <w:rsid w:val="000346B3"/>
    <w:rsid w:val="00071475"/>
    <w:rsid w:val="000F1614"/>
    <w:rsid w:val="00115ED2"/>
    <w:rsid w:val="00183370"/>
    <w:rsid w:val="00186849"/>
    <w:rsid w:val="002205C2"/>
    <w:rsid w:val="00240EAD"/>
    <w:rsid w:val="00264D45"/>
    <w:rsid w:val="00344892"/>
    <w:rsid w:val="00370746"/>
    <w:rsid w:val="004E591E"/>
    <w:rsid w:val="004F7841"/>
    <w:rsid w:val="00564D65"/>
    <w:rsid w:val="00652204"/>
    <w:rsid w:val="006B2016"/>
    <w:rsid w:val="00701E52"/>
    <w:rsid w:val="007D0053"/>
    <w:rsid w:val="00802105"/>
    <w:rsid w:val="00862533"/>
    <w:rsid w:val="009121EE"/>
    <w:rsid w:val="00922224"/>
    <w:rsid w:val="00A12C3F"/>
    <w:rsid w:val="00A40206"/>
    <w:rsid w:val="00A4184F"/>
    <w:rsid w:val="00A615B9"/>
    <w:rsid w:val="00A852CC"/>
    <w:rsid w:val="00BE7CF6"/>
    <w:rsid w:val="00C37AA9"/>
    <w:rsid w:val="00C408BC"/>
    <w:rsid w:val="00CB3DC4"/>
    <w:rsid w:val="00CB790A"/>
    <w:rsid w:val="00CF103E"/>
    <w:rsid w:val="00CF2F01"/>
    <w:rsid w:val="00D40A34"/>
    <w:rsid w:val="00D67C5E"/>
    <w:rsid w:val="00DA1493"/>
    <w:rsid w:val="00E1421C"/>
    <w:rsid w:val="00E5042A"/>
    <w:rsid w:val="00EE44FE"/>
    <w:rsid w:val="00F15757"/>
    <w:rsid w:val="00F2175F"/>
    <w:rsid w:val="00F34F03"/>
    <w:rsid w:val="00F56CA4"/>
    <w:rsid w:val="00F6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ECC7"/>
  <w15:chartTrackingRefBased/>
  <w15:docId w15:val="{ED80086B-1B62-47CA-8607-88590074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67C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4</Pages>
  <Words>1629</Words>
  <Characters>9290</Characters>
  <Application>Microsoft Office Word</Application>
  <DocSecurity>0</DocSecurity>
  <Lines>77</Lines>
  <Paragraphs>21</Paragraphs>
  <ScaleCrop>false</ScaleCrop>
  <Company/>
  <LinksUpToDate>false</LinksUpToDate>
  <CharactersWithSpaces>10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Basler</dc:creator>
  <cp:keywords/>
  <dc:description/>
  <cp:lastModifiedBy>Maggie Basler</cp:lastModifiedBy>
  <cp:revision>46</cp:revision>
  <dcterms:created xsi:type="dcterms:W3CDTF">2024-01-01T16:15:00Z</dcterms:created>
  <dcterms:modified xsi:type="dcterms:W3CDTF">2024-01-02T12:46:00Z</dcterms:modified>
</cp:coreProperties>
</file>